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BC71A4" w14:textId="35D665DD" w:rsidR="005F05E8" w:rsidRPr="00CA39F1" w:rsidRDefault="00166AAE" w:rsidP="00E123DD">
      <w:pPr>
        <w:pStyle w:val="ListParagraph"/>
        <w:bidi w:val="0"/>
        <w:spacing w:after="120" w:line="360" w:lineRule="auto"/>
        <w:ind w:left="0"/>
        <w:contextualSpacing w:val="0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2 </w:t>
      </w:r>
      <w:r w:rsidRPr="00CA39F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Table: </w:t>
      </w:r>
      <w:r w:rsidRPr="00CA39F1">
        <w:rPr>
          <w:rFonts w:ascii="Times New Roman" w:hAnsi="Times New Roman" w:cs="Times New Roman"/>
          <w:color w:val="000000" w:themeColor="text1"/>
          <w:sz w:val="24"/>
          <w:szCs w:val="24"/>
        </w:rPr>
        <w:t>Hyperparameters used for model training in all of experiments</w:t>
      </w:r>
    </w:p>
    <w:tbl>
      <w:tblPr>
        <w:tblpPr w:leftFromText="180" w:rightFromText="180" w:vertAnchor="text" w:horzAnchor="margin" w:tblpY="126"/>
        <w:tblOverlap w:val="never"/>
        <w:tblW w:w="7953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542"/>
        <w:gridCol w:w="5411"/>
      </w:tblGrid>
      <w:tr w:rsidR="005F05E8" w:rsidRPr="00CA39F1" w14:paraId="7B876091" w14:textId="77777777" w:rsidTr="00EE31C3">
        <w:trPr>
          <w:trHeight w:val="229"/>
        </w:trPr>
        <w:tc>
          <w:tcPr>
            <w:tcW w:w="795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607C24" w14:textId="77777777" w:rsidR="005F05E8" w:rsidRPr="00CA39F1" w:rsidRDefault="005F05E8" w:rsidP="00E123DD">
            <w:pPr>
              <w:bidi w:val="0"/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A39F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Hyper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</w:t>
            </w:r>
            <w:r w:rsidRPr="00CA39F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rameters</w:t>
            </w:r>
          </w:p>
        </w:tc>
      </w:tr>
      <w:tr w:rsidR="005F05E8" w:rsidRPr="00CA39F1" w14:paraId="6F33B4A8" w14:textId="77777777" w:rsidTr="00B37606">
        <w:trPr>
          <w:trHeight w:val="229"/>
        </w:trPr>
        <w:tc>
          <w:tcPr>
            <w:tcW w:w="2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90A5AC" w14:textId="15A981C5" w:rsidR="005F05E8" w:rsidRPr="00CA39F1" w:rsidRDefault="005F05E8" w:rsidP="00E123DD">
            <w:pPr>
              <w:bidi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Number </w:t>
            </w:r>
            <w:r w:rsidRPr="00CA39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f iterations</w:t>
            </w:r>
          </w:p>
        </w:tc>
        <w:tc>
          <w:tcPr>
            <w:tcW w:w="54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F3068DD" w14:textId="77777777" w:rsidR="005F05E8" w:rsidRPr="00CA39F1" w:rsidRDefault="005F05E8" w:rsidP="00E123DD">
            <w:pPr>
              <w:bidi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9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</w:tr>
      <w:tr w:rsidR="005F05E8" w:rsidRPr="00CA39F1" w14:paraId="520FED12" w14:textId="77777777" w:rsidTr="00B37606">
        <w:trPr>
          <w:trHeight w:val="229"/>
        </w:trPr>
        <w:tc>
          <w:tcPr>
            <w:tcW w:w="2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A69116" w14:textId="77777777" w:rsidR="005F05E8" w:rsidRPr="00CA39F1" w:rsidRDefault="005F05E8" w:rsidP="00E123DD">
            <w:pPr>
              <w:bidi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9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tch size</w:t>
            </w:r>
          </w:p>
        </w:tc>
        <w:tc>
          <w:tcPr>
            <w:tcW w:w="54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A18BCCD" w14:textId="77777777" w:rsidR="005F05E8" w:rsidRPr="00CA39F1" w:rsidRDefault="005F05E8" w:rsidP="00E123DD">
            <w:pPr>
              <w:bidi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9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</w:tr>
      <w:tr w:rsidR="005F05E8" w:rsidRPr="00CA39F1" w14:paraId="5BD4CB1B" w14:textId="77777777" w:rsidTr="00B37606">
        <w:trPr>
          <w:trHeight w:val="229"/>
        </w:trPr>
        <w:tc>
          <w:tcPr>
            <w:tcW w:w="2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06BB42" w14:textId="77777777" w:rsidR="005F05E8" w:rsidRPr="00CA39F1" w:rsidRDefault="005F05E8" w:rsidP="00E123DD">
            <w:pPr>
              <w:bidi w:val="0"/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</w:rPr>
            </w:pPr>
            <w:r w:rsidRPr="00CA39F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ugmentations</w:t>
            </w:r>
          </w:p>
        </w:tc>
        <w:tc>
          <w:tcPr>
            <w:tcW w:w="54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14:paraId="454AA626" w14:textId="77777777" w:rsidR="005F05E8" w:rsidRPr="00CA39F1" w:rsidRDefault="005F05E8" w:rsidP="00E123DD">
            <w:pPr>
              <w:bidi w:val="0"/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5F05E8" w:rsidRPr="00CA39F1" w14:paraId="0A889C7D" w14:textId="77777777" w:rsidTr="00B37606">
        <w:trPr>
          <w:trHeight w:val="206"/>
        </w:trPr>
        <w:tc>
          <w:tcPr>
            <w:tcW w:w="2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80B9B5" w14:textId="77777777" w:rsidR="005F05E8" w:rsidRPr="00CA39F1" w:rsidRDefault="005F05E8" w:rsidP="00E123DD">
            <w:pPr>
              <w:bidi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CA39F1">
              <w:rPr>
                <w:rFonts w:ascii="Times New Roman" w:hAnsi="Times New Roman" w:cs="Times New Roman"/>
                <w:sz w:val="24"/>
                <w:szCs w:val="24"/>
              </w:rPr>
              <w:t>Augmentations</w:t>
            </w:r>
          </w:p>
        </w:tc>
        <w:tc>
          <w:tcPr>
            <w:tcW w:w="54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E6101A3" w14:textId="77777777" w:rsidR="005F05E8" w:rsidRPr="00CA39F1" w:rsidRDefault="005F05E8" w:rsidP="00E123DD">
            <w:pPr>
              <w:bidi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39F1">
              <w:rPr>
                <w:rFonts w:ascii="Times New Roman" w:hAnsi="Times New Roman" w:cs="Times New Roman"/>
                <w:sz w:val="24"/>
                <w:szCs w:val="24"/>
              </w:rPr>
              <w:t>Vertical flipping, Horizontal flipping, Rotation, Translation</w:t>
            </w:r>
          </w:p>
        </w:tc>
      </w:tr>
      <w:tr w:rsidR="005F05E8" w:rsidRPr="00CA39F1" w14:paraId="5D71BB65" w14:textId="77777777" w:rsidTr="00B37606">
        <w:trPr>
          <w:trHeight w:val="181"/>
        </w:trPr>
        <w:tc>
          <w:tcPr>
            <w:tcW w:w="2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E82BD2" w14:textId="6993BFF3" w:rsidR="005F05E8" w:rsidRPr="00CA39F1" w:rsidRDefault="005F05E8" w:rsidP="00E123DD">
            <w:pPr>
              <w:bidi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CA39F1">
              <w:rPr>
                <w:rFonts w:ascii="Times New Roman" w:hAnsi="Times New Roman" w:cs="Times New Roman"/>
                <w:sz w:val="24"/>
                <w:szCs w:val="24"/>
              </w:rPr>
              <w:t>Probability</w:t>
            </w:r>
            <w:r w:rsidR="00B37606">
              <w:rPr>
                <w:rFonts w:ascii="Times New Roman" w:hAnsi="Times New Roman" w:cs="Times New Roman"/>
                <w:sz w:val="24"/>
                <w:szCs w:val="24"/>
              </w:rPr>
              <w:t xml:space="preserve"> of applying each augmentation</w:t>
            </w:r>
          </w:p>
        </w:tc>
        <w:tc>
          <w:tcPr>
            <w:tcW w:w="54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6E5EAE9" w14:textId="77777777" w:rsidR="005F05E8" w:rsidRPr="00CA39F1" w:rsidRDefault="005F05E8" w:rsidP="00E123DD">
            <w:pPr>
              <w:bidi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39F1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</w:tr>
      <w:tr w:rsidR="005F05E8" w:rsidRPr="00CA39F1" w14:paraId="0C8C9E17" w14:textId="77777777" w:rsidTr="00B37606">
        <w:trPr>
          <w:trHeight w:val="246"/>
        </w:trPr>
        <w:tc>
          <w:tcPr>
            <w:tcW w:w="2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2EE7DB" w14:textId="77777777" w:rsidR="005F05E8" w:rsidRPr="00CA39F1" w:rsidRDefault="005F05E8" w:rsidP="00E123DD">
            <w:pPr>
              <w:bidi w:val="0"/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</w:rPr>
            </w:pPr>
            <w:r w:rsidRPr="00CA39F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Optimization</w:t>
            </w:r>
          </w:p>
        </w:tc>
        <w:tc>
          <w:tcPr>
            <w:tcW w:w="54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14:paraId="7581B86A" w14:textId="77777777" w:rsidR="005F05E8" w:rsidRPr="00CA39F1" w:rsidRDefault="005F05E8" w:rsidP="00E123DD">
            <w:pPr>
              <w:bidi w:val="0"/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5F05E8" w:rsidRPr="00CA39F1" w14:paraId="7533CD96" w14:textId="77777777" w:rsidTr="00B37606">
        <w:trPr>
          <w:trHeight w:val="222"/>
        </w:trPr>
        <w:tc>
          <w:tcPr>
            <w:tcW w:w="2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999B45" w14:textId="77777777" w:rsidR="005F05E8" w:rsidRPr="00CA39F1" w:rsidRDefault="005F05E8" w:rsidP="00E123DD">
            <w:pPr>
              <w:bidi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CA39F1">
              <w:rPr>
                <w:rFonts w:ascii="Times New Roman" w:hAnsi="Times New Roman" w:cs="Times New Roman"/>
                <w:sz w:val="24"/>
                <w:szCs w:val="24"/>
              </w:rPr>
              <w:t>Optimizer</w:t>
            </w:r>
          </w:p>
        </w:tc>
        <w:tc>
          <w:tcPr>
            <w:tcW w:w="54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14:paraId="64E66168" w14:textId="77777777" w:rsidR="005F05E8" w:rsidRPr="00CA39F1" w:rsidRDefault="005F05E8" w:rsidP="00E123DD">
            <w:pPr>
              <w:bidi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39F1">
              <w:rPr>
                <w:rFonts w:ascii="Times New Roman" w:hAnsi="Times New Roman" w:cs="Times New Roman"/>
                <w:sz w:val="24"/>
                <w:szCs w:val="24"/>
              </w:rPr>
              <w:t>Adam</w:t>
            </w:r>
          </w:p>
        </w:tc>
      </w:tr>
      <w:tr w:rsidR="005F05E8" w:rsidRPr="00CA39F1" w14:paraId="65486BAA" w14:textId="77777777" w:rsidTr="00B37606">
        <w:trPr>
          <w:trHeight w:val="198"/>
        </w:trPr>
        <w:tc>
          <w:tcPr>
            <w:tcW w:w="2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62E887" w14:textId="77777777" w:rsidR="005F05E8" w:rsidRPr="00CA39F1" w:rsidRDefault="005F05E8" w:rsidP="00E123DD">
            <w:pPr>
              <w:bidi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39F1">
              <w:rPr>
                <w:rFonts w:ascii="Times New Roman" w:hAnsi="Times New Roman" w:cs="Times New Roman"/>
                <w:sz w:val="24"/>
                <w:szCs w:val="24"/>
              </w:rPr>
              <w:t>Learning Rate</w:t>
            </w:r>
          </w:p>
        </w:tc>
        <w:tc>
          <w:tcPr>
            <w:tcW w:w="54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14:paraId="707F78C1" w14:textId="77777777" w:rsidR="005F05E8" w:rsidRPr="00CA39F1" w:rsidRDefault="005F05E8" w:rsidP="00E123DD">
            <w:pPr>
              <w:bidi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39F1">
              <w:rPr>
                <w:rFonts w:asciiTheme="majorBidi" w:eastAsia="Times New Roman" w:hAnsiTheme="majorBidi" w:cstheme="majorBidi"/>
                <w:sz w:val="24"/>
                <w:szCs w:val="24"/>
              </w:rPr>
              <w:t>10</w:t>
            </w:r>
            <w:r w:rsidRPr="00CA39F1">
              <w:rPr>
                <w:rFonts w:asciiTheme="majorBidi" w:eastAsia="Times New Roman" w:hAnsiTheme="majorBidi" w:cstheme="majorBidi"/>
                <w:sz w:val="24"/>
                <w:szCs w:val="24"/>
                <w:vertAlign w:val="superscript"/>
              </w:rPr>
              <w:t>-3</w:t>
            </w:r>
          </w:p>
        </w:tc>
      </w:tr>
      <w:tr w:rsidR="005F05E8" w:rsidRPr="00CA39F1" w14:paraId="7233DA40" w14:textId="77777777" w:rsidTr="00B37606">
        <w:trPr>
          <w:trHeight w:val="204"/>
        </w:trPr>
        <w:tc>
          <w:tcPr>
            <w:tcW w:w="2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5733CC" w14:textId="4B980775" w:rsidR="005F05E8" w:rsidRPr="00CA39F1" w:rsidRDefault="005F4990" w:rsidP="00E123DD">
            <w:pPr>
              <w:bidi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49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am optimizer momentum parameters</w:t>
            </w:r>
            <w:r w:rsidR="003536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Betas)</w:t>
            </w:r>
          </w:p>
        </w:tc>
        <w:tc>
          <w:tcPr>
            <w:tcW w:w="54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14:paraId="7A6AE72E" w14:textId="77777777" w:rsidR="005F05E8" w:rsidRPr="00CA39F1" w:rsidRDefault="005F05E8" w:rsidP="00E123DD">
            <w:pPr>
              <w:bidi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39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, 0.98</w:t>
            </w:r>
          </w:p>
        </w:tc>
      </w:tr>
      <w:tr w:rsidR="005F05E8" w:rsidRPr="00CA39F1" w14:paraId="16E9A0EB" w14:textId="77777777" w:rsidTr="00B37606">
        <w:trPr>
          <w:trHeight w:val="181"/>
        </w:trPr>
        <w:tc>
          <w:tcPr>
            <w:tcW w:w="2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48C3E8" w14:textId="77777777" w:rsidR="005F05E8" w:rsidRPr="00CA39F1" w:rsidRDefault="005F05E8" w:rsidP="00E123DD">
            <w:pPr>
              <w:bidi w:val="0"/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A39F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Loss function</w:t>
            </w:r>
          </w:p>
        </w:tc>
        <w:tc>
          <w:tcPr>
            <w:tcW w:w="54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14:paraId="64908275" w14:textId="77777777" w:rsidR="005F05E8" w:rsidRPr="00CA39F1" w:rsidRDefault="005F05E8" w:rsidP="00E123DD">
            <w:pPr>
              <w:bidi w:val="0"/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A39F1">
              <w:rPr>
                <w:rFonts w:ascii="Times New Roman" w:hAnsi="Times New Roman" w:cs="Times New Roman"/>
                <w:sz w:val="24"/>
                <w:szCs w:val="24"/>
              </w:rPr>
              <w:t>Weighted Cross Entropy</w:t>
            </w:r>
          </w:p>
        </w:tc>
      </w:tr>
      <w:tr w:rsidR="005F05E8" w:rsidRPr="00CA39F1" w14:paraId="4A3ED0AD" w14:textId="77777777" w:rsidTr="00B37606">
        <w:trPr>
          <w:trHeight w:val="3210"/>
        </w:trPr>
        <w:tc>
          <w:tcPr>
            <w:tcW w:w="2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CF05C1" w14:textId="77777777" w:rsidR="005F05E8" w:rsidRPr="00CA39F1" w:rsidRDefault="005F05E8" w:rsidP="00E123DD">
            <w:pPr>
              <w:bidi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39F1">
              <w:rPr>
                <w:rFonts w:ascii="Times New Roman" w:hAnsi="Times New Roman" w:cs="Times New Roman"/>
                <w:sz w:val="24"/>
                <w:szCs w:val="24"/>
              </w:rPr>
              <w:t>Weights</w:t>
            </w:r>
          </w:p>
        </w:tc>
        <w:tc>
          <w:tcPr>
            <w:tcW w:w="54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14:paraId="701C814C" w14:textId="77777777" w:rsidR="005F05E8" w:rsidRPr="00CA39F1" w:rsidRDefault="005F05E8" w:rsidP="00E123DD">
            <w:pPr>
              <w:bidi w:val="0"/>
              <w:spacing w:after="0" w:line="360" w:lineRule="auto"/>
              <w:ind w:right="133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A39F1">
              <w:rPr>
                <w:rFonts w:ascii="Times New Roman" w:hAnsi="Times New Roman" w:cs="Times New Roman"/>
                <w:sz w:val="24"/>
                <w:szCs w:val="24"/>
              </w:rPr>
              <w:tab/>
            </w:r>
            <m:oMath>
              <m:r>
                <w:rPr>
                  <w:rFonts w:ascii="Cambria Math" w:eastAsia="Times New Roman" w:hAnsi="Cambria Math" w:cstheme="majorBidi"/>
                  <w:sz w:val="24"/>
                  <w:szCs w:val="24"/>
                </w:rPr>
                <m:t>W</m:t>
              </m:r>
              <m:d>
                <m:dPr>
                  <m:ctrlPr>
                    <w:rPr>
                      <w:rFonts w:ascii="Cambria Math" w:eastAsia="Times New Roman" w:hAnsi="Cambria Math" w:cstheme="majorBidi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eastAsia="Times New Roman" w:hAnsi="Cambria Math" w:cstheme="majorBidi"/>
                      <w:sz w:val="24"/>
                      <w:szCs w:val="24"/>
                    </w:rPr>
                    <m:t>I</m:t>
                  </m:r>
                </m:e>
              </m:d>
              <m:r>
                <w:rPr>
                  <w:rFonts w:ascii="Cambria Math" w:eastAsia="Times New Roman" w:hAnsi="Cambria Math" w:cstheme="majorBidi"/>
                  <w:sz w:val="24"/>
                  <w:szCs w:val="24"/>
                </w:rPr>
                <m:t>=</m:t>
              </m:r>
              <m:f>
                <m:fPr>
                  <m:ctrlPr>
                    <w:rPr>
                      <w:rFonts w:ascii="Cambria Math" w:eastAsia="Times New Roman" w:hAnsi="Cambria Math" w:cstheme="majorBidi"/>
                      <w:i/>
                      <w:sz w:val="24"/>
                      <w:szCs w:val="24"/>
                    </w:rPr>
                  </m:ctrlPr>
                </m:fPr>
                <m:num>
                  <m:r>
                    <w:rPr>
                      <w:rFonts w:ascii="Cambria Math" w:eastAsia="Times New Roman" w:hAnsi="Cambria Math" w:cstheme="majorBidi"/>
                      <w:sz w:val="24"/>
                      <w:szCs w:val="24"/>
                    </w:rPr>
                    <m:t>1</m:t>
                  </m:r>
                </m:num>
                <m:den>
                  <m:f>
                    <m:fPr>
                      <m:ctrlPr>
                        <w:rPr>
                          <w:rFonts w:ascii="Cambria Math" w:eastAsia="Times New Roman" w:hAnsi="Cambria Math" w:cstheme="majorBidi"/>
                          <w:i/>
                          <w:sz w:val="24"/>
                          <w:szCs w:val="24"/>
                        </w:rPr>
                      </m:ctrlPr>
                    </m:fPr>
                    <m:num>
                      <m:r>
                        <w:rPr>
                          <w:rFonts w:ascii="Cambria Math" w:eastAsia="Times New Roman" w:hAnsi="Cambria Math" w:cstheme="majorBidi"/>
                          <w:sz w:val="24"/>
                          <w:szCs w:val="24"/>
                        </w:rPr>
                        <m:t>count(I)</m:t>
                      </m:r>
                    </m:num>
                    <m:den>
                      <m:nary>
                        <m:naryPr>
                          <m:chr m:val="∑"/>
                          <m:limLoc m:val="undOvr"/>
                          <m:supHide m:val="1"/>
                          <m:ctrlPr>
                            <w:rPr>
                              <w:rFonts w:ascii="Cambria Math" w:eastAsia="Times New Roman" w:hAnsi="Cambria Math" w:cstheme="majorBidi"/>
                              <w:i/>
                              <w:sz w:val="24"/>
                              <w:szCs w:val="24"/>
                            </w:rPr>
                          </m:ctrlPr>
                        </m:naryPr>
                        <m:sub>
                          <m:r>
                            <w:rPr>
                              <w:rFonts w:ascii="Cambria Math" w:eastAsia="Times New Roman" w:hAnsi="Cambria Math" w:cstheme="majorBidi"/>
                              <w:sz w:val="24"/>
                              <w:szCs w:val="24"/>
                            </w:rPr>
                            <m:t>j∈train data</m:t>
                          </m:r>
                        </m:sub>
                        <m:sup/>
                        <m:e>
                          <m:r>
                            <w:rPr>
                              <w:rFonts w:ascii="Cambria Math" w:eastAsia="Times New Roman" w:hAnsi="Cambria Math" w:cstheme="majorBidi"/>
                              <w:sz w:val="24"/>
                              <w:szCs w:val="24"/>
                            </w:rPr>
                            <m:t>count(j)</m:t>
                          </m:r>
                        </m:e>
                      </m:nary>
                    </m:den>
                  </m:f>
                </m:den>
              </m:f>
            </m:oMath>
          </w:p>
          <w:p w14:paraId="109925B1" w14:textId="77777777" w:rsidR="005F05E8" w:rsidRPr="00CA39F1" w:rsidRDefault="005F05E8" w:rsidP="00E123DD">
            <w:pPr>
              <w:bidi w:val="0"/>
              <w:spacing w:after="0" w:line="360" w:lineRule="auto"/>
              <w:ind w:left="137" w:right="133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m:oMath>
              <m:r>
                <w:rPr>
                  <w:rFonts w:ascii="Cambria Math" w:eastAsia="Times New Roman" w:hAnsi="Cambria Math" w:cstheme="majorBidi"/>
                  <w:sz w:val="24"/>
                  <w:szCs w:val="24"/>
                </w:rPr>
                <m:t>I</m:t>
              </m:r>
            </m:oMath>
            <w:r w:rsidRPr="00CA39F1">
              <w:rPr>
                <w:rFonts w:asciiTheme="majorBidi" w:eastAsia="Times New Roman" w:hAnsiTheme="majorBidi" w:cstheme="majorBidi"/>
                <w:sz w:val="24"/>
                <w:szCs w:val="24"/>
              </w:rPr>
              <w:t>: iterate over all classes in the classification task</w:t>
            </w:r>
          </w:p>
          <w:p w14:paraId="5E47AC20" w14:textId="77777777" w:rsidR="005F05E8" w:rsidRPr="00CA39F1" w:rsidRDefault="005F05E8" w:rsidP="00E123DD">
            <w:pPr>
              <w:bidi w:val="0"/>
              <w:spacing w:after="0" w:line="360" w:lineRule="auto"/>
              <w:ind w:left="137" w:right="133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m:oMath>
              <m:r>
                <w:rPr>
                  <w:rFonts w:ascii="Cambria Math" w:eastAsia="Times New Roman" w:hAnsi="Cambria Math" w:cstheme="majorBidi"/>
                  <w:sz w:val="24"/>
                  <w:szCs w:val="24"/>
                </w:rPr>
                <m:t>W(I):</m:t>
              </m:r>
            </m:oMath>
            <w:r w:rsidRPr="00CA39F1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is the weight assigned to the class </w:t>
            </w:r>
            <m:oMath>
              <m:r>
                <w:rPr>
                  <w:rFonts w:ascii="Cambria Math" w:eastAsia="Times New Roman" w:hAnsi="Cambria Math" w:cstheme="majorBidi"/>
                  <w:sz w:val="24"/>
                  <w:szCs w:val="24"/>
                </w:rPr>
                <m:t>I</m:t>
              </m:r>
            </m:oMath>
          </w:p>
          <w:p w14:paraId="7EA323A2" w14:textId="77777777" w:rsidR="005F05E8" w:rsidRPr="00CA39F1" w:rsidRDefault="005F05E8" w:rsidP="00E123DD">
            <w:pPr>
              <w:bidi w:val="0"/>
              <w:spacing w:after="0" w:line="360" w:lineRule="auto"/>
              <w:ind w:left="137" w:right="133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m:oMath>
              <m:r>
                <w:rPr>
                  <w:rFonts w:ascii="Cambria Math" w:eastAsia="Times New Roman" w:hAnsi="Cambria Math" w:cstheme="majorBidi"/>
                  <w:sz w:val="24"/>
                  <w:szCs w:val="24"/>
                </w:rPr>
                <m:t>count(I):</m:t>
              </m:r>
            </m:oMath>
            <w:r w:rsidRPr="00CA39F1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represents the number of occurrences of class </w:t>
            </w:r>
          </w:p>
          <w:p w14:paraId="539B0027" w14:textId="77777777" w:rsidR="005F05E8" w:rsidRPr="00CA39F1" w:rsidRDefault="005F05E8" w:rsidP="00E123DD">
            <w:pPr>
              <w:bidi w:val="0"/>
              <w:spacing w:after="0" w:line="360" w:lineRule="auto"/>
              <w:ind w:left="137" w:right="133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m:oMath>
              <m:r>
                <w:rPr>
                  <w:rFonts w:ascii="Cambria Math" w:eastAsia="Times New Roman" w:hAnsi="Cambria Math" w:cstheme="majorBidi"/>
                  <w:sz w:val="24"/>
                  <w:szCs w:val="24"/>
                </w:rPr>
                <m:t xml:space="preserve">I </m:t>
              </m:r>
            </m:oMath>
            <w:r w:rsidRPr="00CA39F1">
              <w:rPr>
                <w:rFonts w:asciiTheme="majorBidi" w:eastAsia="Times New Roman" w:hAnsiTheme="majorBidi" w:cstheme="majorBidi"/>
                <w:sz w:val="24"/>
                <w:szCs w:val="24"/>
              </w:rPr>
              <w:t>in the dataset.</w:t>
            </w:r>
          </w:p>
          <w:p w14:paraId="7C61AD35" w14:textId="77777777" w:rsidR="005F05E8" w:rsidRPr="00CA39F1" w:rsidRDefault="00000000" w:rsidP="00E123DD">
            <w:pPr>
              <w:bidi w:val="0"/>
              <w:spacing w:after="0" w:line="360" w:lineRule="auto"/>
              <w:ind w:left="137" w:right="133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m:oMath>
              <m:nary>
                <m:naryPr>
                  <m:chr m:val="∑"/>
                  <m:limLoc m:val="undOvr"/>
                  <m:supHide m:val="1"/>
                  <m:ctrlPr>
                    <w:rPr>
                      <w:rFonts w:ascii="Cambria Math" w:eastAsia="Times New Roman" w:hAnsi="Cambria Math" w:cstheme="majorBidi"/>
                      <w:sz w:val="24"/>
                      <w:szCs w:val="24"/>
                    </w:rPr>
                  </m:ctrlPr>
                </m:naryPr>
                <m:sub>
                  <m:r>
                    <w:rPr>
                      <w:rFonts w:ascii="Cambria Math" w:eastAsia="Times New Roman" w:hAnsi="Cambria Math" w:cstheme="majorBidi"/>
                      <w:sz w:val="24"/>
                      <w:szCs w:val="24"/>
                    </w:rPr>
                    <m:t>j</m:t>
                  </m:r>
                  <m:r>
                    <m:rPr>
                      <m:sty m:val="p"/>
                    </m:rPr>
                    <w:rPr>
                      <w:rFonts w:ascii="Cambria Math" w:eastAsia="Times New Roman" w:hAnsi="Cambria Math" w:cstheme="majorBidi"/>
                      <w:sz w:val="24"/>
                      <w:szCs w:val="24"/>
                    </w:rPr>
                    <m:t>∈</m:t>
                  </m:r>
                  <m:r>
                    <w:rPr>
                      <w:rFonts w:ascii="Cambria Math" w:eastAsia="Times New Roman" w:hAnsi="Cambria Math" w:cstheme="majorBidi"/>
                      <w:sz w:val="24"/>
                      <w:szCs w:val="24"/>
                    </w:rPr>
                    <m:t>train</m:t>
                  </m:r>
                  <m:r>
                    <m:rPr>
                      <m:sty m:val="p"/>
                    </m:rPr>
                    <w:rPr>
                      <w:rFonts w:ascii="Cambria Math" w:eastAsia="Times New Roman" w:hAnsi="Cambria Math" w:cstheme="majorBidi"/>
                      <w:sz w:val="24"/>
                      <w:szCs w:val="24"/>
                    </w:rPr>
                    <m:t xml:space="preserve"> </m:t>
                  </m:r>
                  <m:r>
                    <w:rPr>
                      <w:rFonts w:ascii="Cambria Math" w:eastAsia="Times New Roman" w:hAnsi="Cambria Math" w:cstheme="majorBidi"/>
                      <w:sz w:val="24"/>
                      <w:szCs w:val="24"/>
                    </w:rPr>
                    <m:t>data</m:t>
                  </m:r>
                </m:sub>
                <m:sup/>
                <m:e>
                  <m:r>
                    <w:rPr>
                      <w:rFonts w:ascii="Cambria Math" w:eastAsia="Times New Roman" w:hAnsi="Cambria Math" w:cstheme="majorBidi"/>
                      <w:sz w:val="24"/>
                      <w:szCs w:val="24"/>
                    </w:rPr>
                    <m:t>count</m:t>
                  </m:r>
                  <m:r>
                    <m:rPr>
                      <m:sty m:val="p"/>
                    </m:rPr>
                    <w:rPr>
                      <w:rFonts w:ascii="Cambria Math" w:eastAsia="Times New Roman" w:hAnsi="Cambria Math" w:cstheme="majorBidi"/>
                      <w:sz w:val="24"/>
                      <w:szCs w:val="24"/>
                    </w:rPr>
                    <m:t>(</m:t>
                  </m:r>
                  <m:r>
                    <w:rPr>
                      <w:rFonts w:ascii="Cambria Math" w:eastAsia="Times New Roman" w:hAnsi="Cambria Math" w:cstheme="majorBidi"/>
                      <w:sz w:val="24"/>
                      <w:szCs w:val="24"/>
                    </w:rPr>
                    <m:t>j</m:t>
                  </m:r>
                  <m:r>
                    <m:rPr>
                      <m:sty m:val="p"/>
                    </m:rPr>
                    <w:rPr>
                      <w:rFonts w:ascii="Cambria Math" w:eastAsia="Times New Roman" w:hAnsi="Cambria Math" w:cstheme="majorBidi"/>
                      <w:sz w:val="24"/>
                      <w:szCs w:val="24"/>
                    </w:rPr>
                    <m:t>)</m:t>
                  </m:r>
                </m:e>
              </m:nary>
            </m:oMath>
            <w:r w:rsidR="005F05E8" w:rsidRPr="00CA39F1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:</w:t>
            </w:r>
            <w:r w:rsidR="005F05E8" w:rsidRPr="00CA39F1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the sum of occurrences across all classes.</w:t>
            </w:r>
          </w:p>
        </w:tc>
      </w:tr>
    </w:tbl>
    <w:p w14:paraId="66D85197" w14:textId="22A9AA01" w:rsidR="005F05E8" w:rsidRPr="00CA39F1" w:rsidRDefault="005F05E8" w:rsidP="00E123DD">
      <w:pPr>
        <w:bidi w:val="0"/>
        <w:spacing w:before="120" w:after="120" w:line="36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CA39F1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14:paraId="13BEF868" w14:textId="77777777" w:rsidR="005F05E8" w:rsidRPr="00CA39F1" w:rsidRDefault="005F05E8" w:rsidP="005F05E8">
      <w:pPr>
        <w:bidi w:val="0"/>
        <w:spacing w:before="120" w:after="120" w:line="480" w:lineRule="auto"/>
        <w:rPr>
          <w:rFonts w:ascii="Times New Roman" w:hAnsi="Times New Roman" w:cs="Times New Roman"/>
          <w:b/>
          <w:bCs/>
          <w:color w:val="4472C4" w:themeColor="accent1"/>
          <w:sz w:val="24"/>
          <w:szCs w:val="24"/>
        </w:rPr>
      </w:pPr>
    </w:p>
    <w:p w14:paraId="25EBE3C5" w14:textId="77777777" w:rsidR="005F05E8" w:rsidRDefault="005F05E8" w:rsidP="005F05E8">
      <w:pPr>
        <w:bidi w:val="0"/>
        <w:spacing w:before="120" w:after="120"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60ECA8BA" w14:textId="77777777" w:rsidR="00E123DD" w:rsidRDefault="00E123DD" w:rsidP="005F05E8">
      <w:pPr>
        <w:bidi w:val="0"/>
        <w:spacing w:before="120" w:after="120"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204C6C80" w14:textId="3E0F02D6" w:rsidR="005F05E8" w:rsidRPr="00CA39F1" w:rsidRDefault="005F05E8" w:rsidP="00E123DD">
      <w:pPr>
        <w:bidi w:val="0"/>
        <w:spacing w:before="120" w:after="120"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CA39F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 xml:space="preserve">Weighted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c</w:t>
      </w:r>
      <w:r w:rsidRPr="00CA39F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ross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-e</w:t>
      </w:r>
      <w:r w:rsidRPr="00CA39F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ntropy </w:t>
      </w:r>
    </w:p>
    <w:p w14:paraId="2EEB1F40" w14:textId="77777777" w:rsidR="005F05E8" w:rsidRPr="00CA39F1" w:rsidRDefault="005F05E8" w:rsidP="005F05E8">
      <w:pPr>
        <w:bidi w:val="0"/>
        <w:spacing w:before="120" w:after="12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A39F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o address the class imbalance and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achieve</w:t>
      </w:r>
      <w:r w:rsidRPr="00CA39F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 balance between improving performance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with</w:t>
      </w:r>
      <w:r w:rsidRPr="00CA39F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inority classes while preventing bias toward majority classes,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e used </w:t>
      </w:r>
      <w:r w:rsidRPr="00CA39F1">
        <w:rPr>
          <w:rFonts w:ascii="Times New Roman" w:hAnsi="Times New Roman" w:cs="Times New Roman"/>
          <w:color w:val="000000" w:themeColor="text1"/>
          <w:sz w:val="24"/>
          <w:szCs w:val="24"/>
        </w:rPr>
        <w:t>a weighted cross-entropy loss function was employed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;</w:t>
      </w:r>
      <w:r w:rsidRPr="00CA39F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t</w:t>
      </w:r>
      <w:r w:rsidRPr="00CA39F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e class weights were calculated using the formula and parameter values listed in Table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Pr="00CA39F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1. This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approach</w:t>
      </w:r>
      <w:r w:rsidRPr="00CA39F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ssigns a weight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at is </w:t>
      </w:r>
      <w:r w:rsidRPr="00CA39F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nversely proportional to the class frequency ratio, ensuring that less frequent classes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are weighted more heavily</w:t>
      </w:r>
      <w:r w:rsidRPr="00CA39F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hile frequent classes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re </w:t>
      </w:r>
      <w:r w:rsidRPr="00CA39F1">
        <w:rPr>
          <w:rFonts w:ascii="Times New Roman" w:hAnsi="Times New Roman" w:cs="Times New Roman"/>
          <w:color w:val="000000" w:themeColor="text1"/>
          <w:sz w:val="24"/>
          <w:szCs w:val="24"/>
        </w:rPr>
        <w:t>weight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ed less heavily</w:t>
      </w:r>
      <w:r w:rsidRPr="00CA39F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The class weights were computed separately for each study based on the class distributions in the training dataset. By incorporating these weights into the cross-entropy loss calculation, the model's sensitivity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for</w:t>
      </w:r>
      <w:r w:rsidRPr="00CA39F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inority classes was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increased</w:t>
      </w:r>
      <w:r w:rsidRPr="00CA39F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hile maintaining a balanced overall performance.</w:t>
      </w:r>
    </w:p>
    <w:p w14:paraId="0D1AAF4C" w14:textId="77777777" w:rsidR="005F05E8" w:rsidRPr="00CA39F1" w:rsidRDefault="005F05E8" w:rsidP="005F05E8">
      <w:pPr>
        <w:bidi w:val="0"/>
        <w:spacing w:before="120" w:after="120"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CA39F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Partition</w:t>
      </w:r>
    </w:p>
    <w:p w14:paraId="6B52A1F9" w14:textId="58D703DD" w:rsidR="001B6CC8" w:rsidRPr="00E123DD" w:rsidRDefault="005F05E8" w:rsidP="00E123DD">
      <w:pPr>
        <w:bidi w:val="0"/>
        <w:spacing w:after="120" w:line="48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CA39F1">
        <w:rPr>
          <w:rFonts w:asciiTheme="majorBidi" w:hAnsiTheme="majorBidi" w:cstheme="majorBidi"/>
          <w:color w:val="000000" w:themeColor="text1"/>
          <w:sz w:val="24"/>
          <w:szCs w:val="24"/>
        </w:rPr>
        <w:t>When partitioned into different sets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,</w:t>
      </w:r>
      <w:r w:rsidRPr="00CA39F1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the intra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-</w:t>
      </w:r>
      <w:r w:rsidRPr="00CA39F1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patient structure remains within each set, meaning that all images 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obtained from</w:t>
      </w:r>
      <w:r w:rsidRPr="00CA39F1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a 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single </w:t>
      </w:r>
      <w:r w:rsidRPr="00CA39F1">
        <w:rPr>
          <w:rFonts w:asciiTheme="majorBidi" w:hAnsiTheme="majorBidi" w:cstheme="majorBidi"/>
          <w:color w:val="000000" w:themeColor="text1"/>
          <w:sz w:val="24"/>
          <w:szCs w:val="24"/>
        </w:rPr>
        <w:t>patient (including both eyes from all visits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, where applicable</w:t>
      </w:r>
      <w:r w:rsidRPr="00CA39F1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) were grouped together in the same 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data</w:t>
      </w:r>
      <w:r w:rsidRPr="00CA39F1">
        <w:rPr>
          <w:rFonts w:asciiTheme="majorBidi" w:hAnsiTheme="majorBidi" w:cstheme="majorBidi"/>
          <w:color w:val="000000" w:themeColor="text1"/>
          <w:sz w:val="24"/>
          <w:szCs w:val="24"/>
        </w:rPr>
        <w:t>set.</w:t>
      </w:r>
    </w:p>
    <w:sectPr w:rsidR="001B6CC8" w:rsidRPr="00E123DD" w:rsidSect="00EE31C3">
      <w:pgSz w:w="11906" w:h="16838"/>
      <w:pgMar w:top="1440" w:right="1601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05E8"/>
    <w:rsid w:val="00166AAE"/>
    <w:rsid w:val="001B6CC8"/>
    <w:rsid w:val="0035361B"/>
    <w:rsid w:val="004F2CBC"/>
    <w:rsid w:val="005F05E8"/>
    <w:rsid w:val="005F4990"/>
    <w:rsid w:val="007D4BE2"/>
    <w:rsid w:val="009044A5"/>
    <w:rsid w:val="00B37606"/>
    <w:rsid w:val="00BF7553"/>
    <w:rsid w:val="00CF5D21"/>
    <w:rsid w:val="00D31A09"/>
    <w:rsid w:val="00D32E6A"/>
    <w:rsid w:val="00E03988"/>
    <w:rsid w:val="00E123DD"/>
    <w:rsid w:val="00EE31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394A1C"/>
  <w15:chartTrackingRefBased/>
  <w15:docId w15:val="{29A84B09-E173-4D90-A531-089B4A708B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05E8"/>
    <w:pPr>
      <w:bidi/>
    </w:pPr>
    <w:rPr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5F05E8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5F05E8"/>
    <w:rPr>
      <w:kern w:val="2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276</Words>
  <Characters>157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חיים לוי</dc:creator>
  <cp:keywords/>
  <dc:description/>
  <cp:lastModifiedBy>Jaime Levy</cp:lastModifiedBy>
  <cp:revision>5</cp:revision>
  <dcterms:created xsi:type="dcterms:W3CDTF">2025-07-08T19:40:00Z</dcterms:created>
  <dcterms:modified xsi:type="dcterms:W3CDTF">2026-04-24T07:37:00Z</dcterms:modified>
</cp:coreProperties>
</file>